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37FE9" w14:textId="77777777" w:rsidR="00500C8A" w:rsidRDefault="00000000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scrib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c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2.4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para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stanc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end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ppli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Recursiv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eatur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limin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(RFE) [34]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rd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alyz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levanc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eatur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pendi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end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se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ddi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tudi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w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lternativ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eatur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ec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pproach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: SHAP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Haple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dditiv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xPlanation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) [54] and Mutual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form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(MI) [55]. SHAP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am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oret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pproac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s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terpre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output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L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odel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link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ptim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redi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lloc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i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local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xplanation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si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haple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valu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ro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am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or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i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la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xtension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th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an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(MI)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asur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twee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w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ossibl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ulti-dimensional)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ndo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variable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quantifi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moun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form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btain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bou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n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ndo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variable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roug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th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ndo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variable (i.e.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pendenc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)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qual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zer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nl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w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ndo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variables ar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dependen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gh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valu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ea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gh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pendenc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as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eatur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ec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o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aximiz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I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twee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ubse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ec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eatur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target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variable.</w:t>
      </w:r>
    </w:p>
    <w:p w14:paraId="535EEC5A" w14:textId="77777777" w:rsidR="00500C8A" w:rsidRDefault="00500C8A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B9E294F" w14:textId="2CC7B3AA" w:rsidR="00500C8A" w:rsidRDefault="00000000">
      <w:pPr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duc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 serie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xperiment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hic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valua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mpar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RF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i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HAP and MI. A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bserv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 Figure </w:t>
      </w:r>
      <w:r w:rsidR="00CD46C2">
        <w:rPr>
          <w:rFonts w:ascii="Times New Roman" w:eastAsia="Times New Roman" w:hAnsi="Times New Roman" w:cs="Times New Roman"/>
          <w:sz w:val="20"/>
          <w:szCs w:val="20"/>
        </w:rPr>
        <w:t>S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erformanc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pariti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sistentl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ris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twee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fferen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eatur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ec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thodologi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am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lassifie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ogRe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er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rain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i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creasi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op-k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umb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eatur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ec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o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ac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end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roug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ac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eatur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ec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thod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houl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o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o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rai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test set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clud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xampl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o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ende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performanc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lcula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i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lassifi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rain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i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os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mportan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eatur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o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ac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end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sult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wer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lcula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si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5-fol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tratifi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ros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valid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DA3BC1F" w14:textId="77777777" w:rsidR="00500C8A" w:rsidRDefault="00500C8A">
      <w:pPr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D74FE5B" w14:textId="77777777" w:rsidR="00500C8A" w:rsidRDefault="00500C8A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C4E9DBB" w14:textId="77777777" w:rsidR="00500C8A" w:rsidRDefault="0000000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352AAF73" wp14:editId="4199AA57">
            <wp:extent cx="3833813" cy="2851982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33813" cy="28519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06035F" w14:textId="7F4FDE1F" w:rsidR="00500C8A" w:rsidRDefault="00000000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Figure </w:t>
      </w:r>
      <w:r w:rsidR="00CD46C2">
        <w:rPr>
          <w:rFonts w:ascii="Times New Roman" w:eastAsia="Times New Roman" w:hAnsi="Times New Roman" w:cs="Times New Roman"/>
          <w:b/>
          <w:sz w:val="20"/>
          <w:szCs w:val="20"/>
        </w:rPr>
        <w:t>S1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: Performance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comparison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across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different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feature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selection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techniques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Dashed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lines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ndicate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obtained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performance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with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most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mportant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features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for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females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solid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lanes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depict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performance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for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most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relevant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features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for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males.</w:t>
      </w:r>
    </w:p>
    <w:p w14:paraId="34BC37B1" w14:textId="77777777" w:rsidR="00500C8A" w:rsidRDefault="00500C8A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33B15585" w14:textId="77777777" w:rsidR="00500C8A" w:rsidRDefault="00000000">
      <w:pPr>
        <w:spacing w:after="120" w:line="240" w:lineRule="auto"/>
        <w:jc w:val="both"/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sult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show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ow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pariti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 predictive performance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ccurac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twee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ende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sisten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gardles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eatur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mportanc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elec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echniqu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a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tiliz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Predictive performanc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ystematicall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gh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o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ales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l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ases.</w:t>
      </w:r>
    </w:p>
    <w:sectPr w:rsidR="00500C8A">
      <w:head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B5B6B" w14:textId="77777777" w:rsidR="005C736F" w:rsidRDefault="005C736F" w:rsidP="00CD46C2">
      <w:pPr>
        <w:spacing w:line="240" w:lineRule="auto"/>
      </w:pPr>
      <w:r>
        <w:separator/>
      </w:r>
    </w:p>
  </w:endnote>
  <w:endnote w:type="continuationSeparator" w:id="0">
    <w:p w14:paraId="0DF7033E" w14:textId="77777777" w:rsidR="005C736F" w:rsidRDefault="005C736F" w:rsidP="00CD46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90949" w14:textId="77777777" w:rsidR="005C736F" w:rsidRDefault="005C736F" w:rsidP="00CD46C2">
      <w:pPr>
        <w:spacing w:line="240" w:lineRule="auto"/>
      </w:pPr>
      <w:r>
        <w:separator/>
      </w:r>
    </w:p>
  </w:footnote>
  <w:footnote w:type="continuationSeparator" w:id="0">
    <w:p w14:paraId="2B90165F" w14:textId="77777777" w:rsidR="005C736F" w:rsidRDefault="005C736F" w:rsidP="00CD46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59114" w14:textId="790AC19F" w:rsidR="00CD46C2" w:rsidRPr="00CD46C2" w:rsidRDefault="00CD46C2">
    <w:pPr>
      <w:pStyle w:val="Header"/>
      <w:rPr>
        <w:lang w:val="en-CA"/>
      </w:rPr>
    </w:pPr>
    <w:r>
      <w:rPr>
        <w:lang w:val="en-CA"/>
      </w:rPr>
      <w:t xml:space="preserve">Multimedia Appendix 1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D5CDD"/>
    <w:multiLevelType w:val="multilevel"/>
    <w:tmpl w:val="ACAE2D66"/>
    <w:lvl w:ilvl="0">
      <w:start w:val="8"/>
      <w:numFmt w:val="decimal"/>
      <w:lvlText w:val="%1."/>
      <w:lvlJc w:val="right"/>
      <w:pPr>
        <w:ind w:left="360" w:hanging="360"/>
      </w:pPr>
    </w:lvl>
    <w:lvl w:ilvl="1">
      <w:start w:val="1"/>
      <w:numFmt w:val="decimal"/>
      <w:lvlText w:val="%1.%2."/>
      <w:lvlJc w:val="right"/>
      <w:pPr>
        <w:ind w:left="3402" w:hanging="432"/>
      </w:pPr>
    </w:lvl>
    <w:lvl w:ilvl="2">
      <w:start w:val="1"/>
      <w:numFmt w:val="decimal"/>
      <w:lvlText w:val="%1.%2.%3."/>
      <w:lvlJc w:val="right"/>
      <w:pPr>
        <w:ind w:left="1224" w:hanging="504"/>
      </w:pPr>
    </w:lvl>
    <w:lvl w:ilvl="3">
      <w:start w:val="1"/>
      <w:numFmt w:val="decimal"/>
      <w:lvlText w:val="%1.%2.%3.%4."/>
      <w:lvlJc w:val="right"/>
      <w:pPr>
        <w:ind w:left="1728" w:hanging="647"/>
      </w:pPr>
    </w:lvl>
    <w:lvl w:ilvl="4">
      <w:start w:val="1"/>
      <w:numFmt w:val="decimal"/>
      <w:lvlText w:val="%1.%2.%3.%4.%5."/>
      <w:lvlJc w:val="right"/>
      <w:pPr>
        <w:ind w:left="2232" w:hanging="792"/>
      </w:pPr>
    </w:lvl>
    <w:lvl w:ilvl="5">
      <w:start w:val="1"/>
      <w:numFmt w:val="decimal"/>
      <w:lvlText w:val="%1.%2.%3.%4.%5.%6."/>
      <w:lvlJc w:val="right"/>
      <w:pPr>
        <w:ind w:left="2736" w:hanging="935"/>
      </w:pPr>
    </w:lvl>
    <w:lvl w:ilvl="6">
      <w:start w:val="1"/>
      <w:numFmt w:val="decimal"/>
      <w:lvlText w:val="%1.%2.%3.%4.%5.%6.%7."/>
      <w:lvlJc w:val="right"/>
      <w:pPr>
        <w:ind w:left="3240" w:hanging="1080"/>
      </w:pPr>
    </w:lvl>
    <w:lvl w:ilvl="7">
      <w:start w:val="1"/>
      <w:numFmt w:val="decimal"/>
      <w:lvlText w:val="%1.%2.%3.%4.%5.%6.%7.%8."/>
      <w:lvlJc w:val="right"/>
      <w:pPr>
        <w:ind w:left="3744" w:hanging="1224"/>
      </w:pPr>
    </w:lvl>
    <w:lvl w:ilvl="8">
      <w:start w:val="1"/>
      <w:numFmt w:val="decimal"/>
      <w:lvlText w:val="%1.%2.%3.%4.%5.%6.%7.%8.%9."/>
      <w:lvlJc w:val="right"/>
      <w:pPr>
        <w:ind w:left="4320" w:hanging="1440"/>
      </w:pPr>
    </w:lvl>
  </w:abstractNum>
  <w:num w:numId="1" w16cid:durableId="746458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C8A"/>
    <w:rsid w:val="00500C8A"/>
    <w:rsid w:val="005C736F"/>
    <w:rsid w:val="00CD4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C1A6B"/>
  <w15:docId w15:val="{43E54779-D7C7-2D40-A758-6E593B583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CD46C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6C2"/>
  </w:style>
  <w:style w:type="paragraph" w:styleId="Footer">
    <w:name w:val="footer"/>
    <w:basedOn w:val="Normal"/>
    <w:link w:val="FooterChar"/>
    <w:uiPriority w:val="99"/>
    <w:unhideWhenUsed/>
    <w:rsid w:val="00CD46C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6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3-06-01T18:49:00Z</dcterms:created>
  <dcterms:modified xsi:type="dcterms:W3CDTF">2023-06-01T18:49:00Z</dcterms:modified>
</cp:coreProperties>
</file>